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70CD4" w14:textId="5C5C272E" w:rsidR="00EC3BD0" w:rsidRPr="00151D11" w:rsidRDefault="00EC3BD0" w:rsidP="00EC3BD0">
      <w:pPr>
        <w:rPr>
          <w:rFonts w:ascii="Times New Roman" w:hAnsi="Times New Roman" w:cs="Times New Roman"/>
          <w:lang w:val="en-US"/>
        </w:rPr>
      </w:pPr>
      <w:r w:rsidRPr="00151D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A4014C">
        <w:rPr>
          <w:rFonts w:ascii="Times New Roman" w:hAnsi="Times New Roman" w:cs="Times New Roman"/>
          <w:b/>
          <w:bCs/>
          <w:lang w:val="en-US"/>
        </w:rPr>
        <w:t>2</w:t>
      </w:r>
      <w:r w:rsidRPr="00151D1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51D11">
        <w:rPr>
          <w:rFonts w:ascii="Times New Roman" w:hAnsi="Times New Roman" w:cs="Times New Roman"/>
          <w:lang w:val="en-US"/>
        </w:rPr>
        <w:t xml:space="preserve">Association of </w:t>
      </w:r>
      <w:r w:rsidR="008A7251">
        <w:rPr>
          <w:rFonts w:ascii="Times New Roman" w:hAnsi="Times New Roman" w:cs="Times New Roman"/>
          <w:lang w:val="en-US"/>
        </w:rPr>
        <w:t xml:space="preserve">higher than deficiency total </w:t>
      </w:r>
      <w:r w:rsidR="00350908">
        <w:rPr>
          <w:rFonts w:ascii="Times New Roman" w:hAnsi="Times New Roman" w:cs="Times New Roman"/>
          <w:lang w:val="en-US"/>
        </w:rPr>
        <w:t>testosterone</w:t>
      </w:r>
      <w:r w:rsidR="008A725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vs. </w:t>
      </w:r>
      <w:bookmarkStart w:id="0" w:name="_Hlk200215999"/>
      <w:r>
        <w:rPr>
          <w:rFonts w:ascii="Times New Roman" w:hAnsi="Times New Roman" w:cs="Times New Roman"/>
          <w:lang w:val="en-US"/>
        </w:rPr>
        <w:t xml:space="preserve">testosterone deficiency </w:t>
      </w:r>
      <w:bookmarkEnd w:id="0"/>
      <w:r>
        <w:rPr>
          <w:rFonts w:ascii="Times New Roman" w:hAnsi="Times New Roman" w:cs="Times New Roman"/>
          <w:lang w:val="en-US"/>
        </w:rPr>
        <w:t>based on the European Association of Urology</w:t>
      </w:r>
      <w:r w:rsidRPr="00151D11">
        <w:rPr>
          <w:rFonts w:ascii="Times New Roman" w:hAnsi="Times New Roman" w:cs="Times New Roman"/>
          <w:lang w:val="en-US"/>
        </w:rPr>
        <w:t xml:space="preserve"> with handgrip strength or </w:t>
      </w:r>
      <w:r w:rsidR="002F0CD3">
        <w:rPr>
          <w:rFonts w:ascii="Times New Roman" w:hAnsi="Times New Roman" w:cs="Times New Roman"/>
          <w:lang w:val="en-US"/>
        </w:rPr>
        <w:t>appendicular lean soft tissue</w:t>
      </w:r>
      <w:r w:rsidR="002F0CD3" w:rsidRPr="00151D11">
        <w:rPr>
          <w:rFonts w:ascii="Times New Roman" w:hAnsi="Times New Roman" w:cs="Times New Roman"/>
          <w:lang w:val="en-US"/>
        </w:rPr>
        <w:t xml:space="preserve"> index</w:t>
      </w:r>
      <w:r w:rsidRPr="00151D1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316"/>
        <w:gridCol w:w="1114"/>
        <w:gridCol w:w="1652"/>
        <w:gridCol w:w="1170"/>
        <w:gridCol w:w="1350"/>
        <w:gridCol w:w="1710"/>
        <w:gridCol w:w="1080"/>
        <w:gridCol w:w="990"/>
        <w:gridCol w:w="1890"/>
      </w:tblGrid>
      <w:tr w:rsidR="00EC3BD0" w:rsidRPr="00151D11" w14:paraId="2CBD30D6" w14:textId="77777777" w:rsidTr="00302747">
        <w:tc>
          <w:tcPr>
            <w:tcW w:w="13855" w:type="dxa"/>
            <w:gridSpan w:val="10"/>
          </w:tcPr>
          <w:p w14:paraId="1123FD68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</w:tr>
      <w:tr w:rsidR="00EC3BD0" w:rsidRPr="00151D11" w14:paraId="213DD0AB" w14:textId="77777777" w:rsidTr="00302747">
        <w:tc>
          <w:tcPr>
            <w:tcW w:w="1583" w:type="dxa"/>
          </w:tcPr>
          <w:p w14:paraId="7107421A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3E7FE0C6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4ADED330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6158A84F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EC3BD0" w:rsidRPr="00151D11" w14:paraId="1C4C857C" w14:textId="77777777" w:rsidTr="001F7929">
        <w:tc>
          <w:tcPr>
            <w:tcW w:w="1583" w:type="dxa"/>
          </w:tcPr>
          <w:p w14:paraId="5B7AEE29" w14:textId="77777777" w:rsidR="00EC3BD0" w:rsidRPr="00151D11" w:rsidRDefault="00EC3BD0" w:rsidP="0030274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160F8406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6C488795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3586622E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7F714CB5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3898BF54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56F0D1DB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6FAF9E50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F596883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40B3065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EC3BD0" w:rsidRPr="00151D11" w14:paraId="6E9221A8" w14:textId="77777777" w:rsidTr="001F7929">
        <w:tc>
          <w:tcPr>
            <w:tcW w:w="1583" w:type="dxa"/>
          </w:tcPr>
          <w:p w14:paraId="3EA9A403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0D05E940" w14:textId="3249EDB9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114" w:type="dxa"/>
          </w:tcPr>
          <w:p w14:paraId="36D1EDC7" w14:textId="4E9AE1E1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652" w:type="dxa"/>
          </w:tcPr>
          <w:p w14:paraId="2E9BC79B" w14:textId="5D58106F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5 – 1.41</w:t>
            </w:r>
          </w:p>
        </w:tc>
        <w:tc>
          <w:tcPr>
            <w:tcW w:w="1170" w:type="dxa"/>
          </w:tcPr>
          <w:p w14:paraId="294556C2" w14:textId="12064BB0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350" w:type="dxa"/>
          </w:tcPr>
          <w:p w14:paraId="641E14F6" w14:textId="685F8E8B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710" w:type="dxa"/>
          </w:tcPr>
          <w:p w14:paraId="7116FBF4" w14:textId="3F8137B3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 – 2.33</w:t>
            </w:r>
          </w:p>
        </w:tc>
        <w:tc>
          <w:tcPr>
            <w:tcW w:w="1080" w:type="dxa"/>
          </w:tcPr>
          <w:p w14:paraId="19CCB0A3" w14:textId="7484BBC8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90" w:type="dxa"/>
          </w:tcPr>
          <w:p w14:paraId="5CA10D64" w14:textId="12D4236D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890" w:type="dxa"/>
          </w:tcPr>
          <w:p w14:paraId="298BADAA" w14:textId="69570C77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 – 2.32</w:t>
            </w:r>
          </w:p>
        </w:tc>
      </w:tr>
      <w:tr w:rsidR="00EC3BD0" w:rsidRPr="00151D11" w14:paraId="1692C2DE" w14:textId="77777777" w:rsidTr="001F7929">
        <w:tc>
          <w:tcPr>
            <w:tcW w:w="1583" w:type="dxa"/>
          </w:tcPr>
          <w:p w14:paraId="77220E22" w14:textId="324F52EB" w:rsidR="00EC3BD0" w:rsidRPr="00151D11" w:rsidRDefault="002F0CD3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="00EC3BD0"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708521F7" w14:textId="459299AD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3E74E50F" w14:textId="6157C85B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</w:t>
            </w:r>
          </w:p>
        </w:tc>
        <w:tc>
          <w:tcPr>
            <w:tcW w:w="1652" w:type="dxa"/>
          </w:tcPr>
          <w:p w14:paraId="258452AF" w14:textId="796EE70F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6 – -0.33</w:t>
            </w:r>
          </w:p>
        </w:tc>
        <w:tc>
          <w:tcPr>
            <w:tcW w:w="1170" w:type="dxa"/>
          </w:tcPr>
          <w:p w14:paraId="6064BC12" w14:textId="45700F5B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*</w:t>
            </w:r>
          </w:p>
        </w:tc>
        <w:tc>
          <w:tcPr>
            <w:tcW w:w="1350" w:type="dxa"/>
          </w:tcPr>
          <w:p w14:paraId="138FD6BC" w14:textId="65086AFB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710" w:type="dxa"/>
          </w:tcPr>
          <w:p w14:paraId="102D95C2" w14:textId="543B22D1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– 0.34</w:t>
            </w:r>
          </w:p>
        </w:tc>
        <w:tc>
          <w:tcPr>
            <w:tcW w:w="1080" w:type="dxa"/>
          </w:tcPr>
          <w:p w14:paraId="3FD6F471" w14:textId="34622E9F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346C5909" w14:textId="4B8B74B4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890" w:type="dxa"/>
          </w:tcPr>
          <w:p w14:paraId="3BA07AC6" w14:textId="216D64F3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– 0.34</w:t>
            </w:r>
          </w:p>
        </w:tc>
      </w:tr>
      <w:tr w:rsidR="00EC3BD0" w:rsidRPr="00151D11" w14:paraId="1EAA000F" w14:textId="77777777" w:rsidTr="00302747">
        <w:tc>
          <w:tcPr>
            <w:tcW w:w="13855" w:type="dxa"/>
            <w:gridSpan w:val="10"/>
          </w:tcPr>
          <w:p w14:paraId="174A7653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EC3BD0" w:rsidRPr="00151D11" w14:paraId="25FC3606" w14:textId="77777777" w:rsidTr="00302747">
        <w:tc>
          <w:tcPr>
            <w:tcW w:w="1583" w:type="dxa"/>
          </w:tcPr>
          <w:p w14:paraId="7AD0F1DF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3CDC0195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5F35777C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2135BF64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EC3BD0" w:rsidRPr="00151D11" w14:paraId="056D2A23" w14:textId="77777777" w:rsidTr="001F7929">
        <w:tc>
          <w:tcPr>
            <w:tcW w:w="1583" w:type="dxa"/>
          </w:tcPr>
          <w:p w14:paraId="57B13DB9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599CF3A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38AFC8ED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4ABBF24E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274B7BBF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15D706F6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7532C429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379C4CF6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2413AC9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1B78D417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EC3BD0" w:rsidRPr="00151D11" w14:paraId="700CE099" w14:textId="77777777" w:rsidTr="001F7929">
        <w:tc>
          <w:tcPr>
            <w:tcW w:w="1583" w:type="dxa"/>
          </w:tcPr>
          <w:p w14:paraId="47F63889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4BE3C5F9" w14:textId="0E8D6FA9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14" w:type="dxa"/>
          </w:tcPr>
          <w:p w14:paraId="7C2EB200" w14:textId="32ED2E6B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1652" w:type="dxa"/>
          </w:tcPr>
          <w:p w14:paraId="266FB452" w14:textId="768A0532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8 – 1.41</w:t>
            </w:r>
          </w:p>
        </w:tc>
        <w:tc>
          <w:tcPr>
            <w:tcW w:w="1170" w:type="dxa"/>
          </w:tcPr>
          <w:p w14:paraId="26656D41" w14:textId="6DB9C45A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350" w:type="dxa"/>
          </w:tcPr>
          <w:p w14:paraId="1C1D2AAF" w14:textId="26E10749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710" w:type="dxa"/>
          </w:tcPr>
          <w:p w14:paraId="25FB4DC6" w14:textId="64552472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6 – 2.59</w:t>
            </w:r>
          </w:p>
        </w:tc>
        <w:tc>
          <w:tcPr>
            <w:tcW w:w="1080" w:type="dxa"/>
          </w:tcPr>
          <w:p w14:paraId="34E3625F" w14:textId="44A1957E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90" w:type="dxa"/>
          </w:tcPr>
          <w:p w14:paraId="1241AE42" w14:textId="2622E820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890" w:type="dxa"/>
          </w:tcPr>
          <w:p w14:paraId="7CC6C1FC" w14:textId="2C1F0467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0 – 2.55</w:t>
            </w:r>
          </w:p>
        </w:tc>
      </w:tr>
      <w:tr w:rsidR="00EC3BD0" w:rsidRPr="00151D11" w14:paraId="2ECD91F3" w14:textId="77777777" w:rsidTr="001F7929">
        <w:tc>
          <w:tcPr>
            <w:tcW w:w="1583" w:type="dxa"/>
          </w:tcPr>
          <w:p w14:paraId="391137C2" w14:textId="07C11FB7" w:rsidR="00EC3BD0" w:rsidRPr="00151D11" w:rsidRDefault="002F0CD3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6494CFC9" w14:textId="18FA55AB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3BF448B5" w14:textId="5DDBE408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5</w:t>
            </w:r>
          </w:p>
        </w:tc>
        <w:tc>
          <w:tcPr>
            <w:tcW w:w="1652" w:type="dxa"/>
          </w:tcPr>
          <w:p w14:paraId="259616CE" w14:textId="10680ABE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3 – -0.17</w:t>
            </w:r>
          </w:p>
        </w:tc>
        <w:tc>
          <w:tcPr>
            <w:tcW w:w="1170" w:type="dxa"/>
          </w:tcPr>
          <w:p w14:paraId="09F5A884" w14:textId="03B0C7AE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50" w:type="dxa"/>
          </w:tcPr>
          <w:p w14:paraId="304E94F7" w14:textId="3D98C56C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710" w:type="dxa"/>
          </w:tcPr>
          <w:p w14:paraId="51B5865F" w14:textId="6C6F713E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 – 0.37</w:t>
            </w:r>
          </w:p>
        </w:tc>
        <w:tc>
          <w:tcPr>
            <w:tcW w:w="1080" w:type="dxa"/>
          </w:tcPr>
          <w:p w14:paraId="3BF0BEA8" w14:textId="4164D98C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90" w:type="dxa"/>
          </w:tcPr>
          <w:p w14:paraId="1DCF0C33" w14:textId="049C9BEF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90" w:type="dxa"/>
          </w:tcPr>
          <w:p w14:paraId="2B13B9D9" w14:textId="3850385B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 – 0.37</w:t>
            </w:r>
          </w:p>
        </w:tc>
      </w:tr>
      <w:tr w:rsidR="00EC3BD0" w:rsidRPr="00151D11" w14:paraId="7C43F76F" w14:textId="77777777" w:rsidTr="00302747">
        <w:tc>
          <w:tcPr>
            <w:tcW w:w="13855" w:type="dxa"/>
            <w:gridSpan w:val="10"/>
          </w:tcPr>
          <w:p w14:paraId="1F64E222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EC3BD0" w:rsidRPr="00151D11" w14:paraId="4843257D" w14:textId="77777777" w:rsidTr="00302747">
        <w:tc>
          <w:tcPr>
            <w:tcW w:w="1583" w:type="dxa"/>
          </w:tcPr>
          <w:p w14:paraId="5678494B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5FA0B8B5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33DAD843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6DA75A61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EC3BD0" w:rsidRPr="00151D11" w14:paraId="2AD41CAE" w14:textId="77777777" w:rsidTr="001F7929">
        <w:tc>
          <w:tcPr>
            <w:tcW w:w="1583" w:type="dxa"/>
          </w:tcPr>
          <w:p w14:paraId="5301F5C4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0D3E3361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2645B52E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5B446E3D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6B4613C4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7A713ED6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658482AA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27959564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090EACE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428CB3A2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EC3BD0" w:rsidRPr="00151D11" w14:paraId="7873314B" w14:textId="77777777" w:rsidTr="001F7929">
        <w:tc>
          <w:tcPr>
            <w:tcW w:w="1583" w:type="dxa"/>
          </w:tcPr>
          <w:p w14:paraId="265CF5FC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575595EB" w14:textId="7930B363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14" w:type="dxa"/>
          </w:tcPr>
          <w:p w14:paraId="09653C41" w14:textId="2FA17A48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652" w:type="dxa"/>
          </w:tcPr>
          <w:p w14:paraId="0BC541F6" w14:textId="66C78C0C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6 – 2.31</w:t>
            </w:r>
          </w:p>
        </w:tc>
        <w:tc>
          <w:tcPr>
            <w:tcW w:w="1170" w:type="dxa"/>
          </w:tcPr>
          <w:p w14:paraId="2980449F" w14:textId="584FE5E5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350" w:type="dxa"/>
          </w:tcPr>
          <w:p w14:paraId="38D561D4" w14:textId="17C0E9D3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710" w:type="dxa"/>
          </w:tcPr>
          <w:p w14:paraId="6D16C23A" w14:textId="19AD00B5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4 – 3.07</w:t>
            </w:r>
          </w:p>
        </w:tc>
        <w:tc>
          <w:tcPr>
            <w:tcW w:w="1080" w:type="dxa"/>
          </w:tcPr>
          <w:p w14:paraId="1D261E76" w14:textId="35B3A86B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90" w:type="dxa"/>
          </w:tcPr>
          <w:p w14:paraId="5A6B6437" w14:textId="4B193F7A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890" w:type="dxa"/>
          </w:tcPr>
          <w:p w14:paraId="64F07988" w14:textId="7E71EA49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3 – 3.01</w:t>
            </w:r>
          </w:p>
        </w:tc>
      </w:tr>
      <w:tr w:rsidR="00EC3BD0" w:rsidRPr="00151D11" w14:paraId="13FA61B3" w14:textId="77777777" w:rsidTr="001F7929">
        <w:tc>
          <w:tcPr>
            <w:tcW w:w="1583" w:type="dxa"/>
          </w:tcPr>
          <w:p w14:paraId="7636F0BF" w14:textId="38508946" w:rsidR="00EC3BD0" w:rsidRPr="00151D11" w:rsidRDefault="002F0CD3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34BEBBCF" w14:textId="15F10CBF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1437C7BF" w14:textId="7BD1AED9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5</w:t>
            </w:r>
          </w:p>
        </w:tc>
        <w:tc>
          <w:tcPr>
            <w:tcW w:w="1652" w:type="dxa"/>
          </w:tcPr>
          <w:p w14:paraId="3AF6B22B" w14:textId="53F10EF8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 – -0.28</w:t>
            </w:r>
          </w:p>
        </w:tc>
        <w:tc>
          <w:tcPr>
            <w:tcW w:w="1170" w:type="dxa"/>
          </w:tcPr>
          <w:p w14:paraId="251DF5E9" w14:textId="301EBD66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350" w:type="dxa"/>
          </w:tcPr>
          <w:p w14:paraId="096FC0C4" w14:textId="36C0C110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710" w:type="dxa"/>
          </w:tcPr>
          <w:p w14:paraId="1F42DFDE" w14:textId="6A593916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– 0.42</w:t>
            </w:r>
          </w:p>
        </w:tc>
        <w:tc>
          <w:tcPr>
            <w:tcW w:w="1080" w:type="dxa"/>
          </w:tcPr>
          <w:p w14:paraId="6393181F" w14:textId="6978BAFB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*</w:t>
            </w:r>
          </w:p>
        </w:tc>
        <w:tc>
          <w:tcPr>
            <w:tcW w:w="990" w:type="dxa"/>
          </w:tcPr>
          <w:p w14:paraId="1D113A40" w14:textId="690EBC70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890" w:type="dxa"/>
          </w:tcPr>
          <w:p w14:paraId="38F46CB0" w14:textId="084AFA9C" w:rsidR="00EC3BD0" w:rsidRPr="00151D11" w:rsidRDefault="001239E1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– 0.42</w:t>
            </w:r>
          </w:p>
        </w:tc>
      </w:tr>
      <w:tr w:rsidR="00EC3BD0" w:rsidRPr="00151D11" w14:paraId="3F31166C" w14:textId="77777777" w:rsidTr="00302747">
        <w:tc>
          <w:tcPr>
            <w:tcW w:w="13855" w:type="dxa"/>
            <w:gridSpan w:val="10"/>
          </w:tcPr>
          <w:p w14:paraId="0782C7A1" w14:textId="4DCDD6EC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group interaction w </w:t>
            </w:r>
            <w:r w:rsidR="001A2030">
              <w:rPr>
                <w:rFonts w:ascii="Times New Roman" w:hAnsi="Times New Roman" w:cs="Times New Roman"/>
                <w:b/>
                <w:bCs/>
                <w:lang w:val="en-US"/>
              </w:rPr>
              <w:t>normal</w:t>
            </w: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osterone</w:t>
            </w:r>
          </w:p>
        </w:tc>
      </w:tr>
      <w:tr w:rsidR="00EC3BD0" w:rsidRPr="00151D11" w14:paraId="75EB3856" w14:textId="77777777" w:rsidTr="00302747">
        <w:tc>
          <w:tcPr>
            <w:tcW w:w="1583" w:type="dxa"/>
          </w:tcPr>
          <w:p w14:paraId="59360A25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82" w:type="dxa"/>
            <w:gridSpan w:val="3"/>
          </w:tcPr>
          <w:p w14:paraId="09301047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4230" w:type="dxa"/>
            <w:gridSpan w:val="3"/>
          </w:tcPr>
          <w:p w14:paraId="13ED1750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960" w:type="dxa"/>
            <w:gridSpan w:val="3"/>
          </w:tcPr>
          <w:p w14:paraId="09A40F4A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</w:tr>
      <w:tr w:rsidR="00EC3BD0" w:rsidRPr="00151D11" w14:paraId="6F1E4A05" w14:textId="77777777" w:rsidTr="001F7929">
        <w:tc>
          <w:tcPr>
            <w:tcW w:w="1583" w:type="dxa"/>
          </w:tcPr>
          <w:p w14:paraId="5BDD2CC2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316" w:type="dxa"/>
          </w:tcPr>
          <w:p w14:paraId="4F0AEF82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114" w:type="dxa"/>
          </w:tcPr>
          <w:p w14:paraId="719330AE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652" w:type="dxa"/>
          </w:tcPr>
          <w:p w14:paraId="36BF76FA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170" w:type="dxa"/>
          </w:tcPr>
          <w:p w14:paraId="6A4420B8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1350" w:type="dxa"/>
          </w:tcPr>
          <w:p w14:paraId="52A8331F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710" w:type="dxa"/>
          </w:tcPr>
          <w:p w14:paraId="19BE04E8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1080" w:type="dxa"/>
          </w:tcPr>
          <w:p w14:paraId="29CEE730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187EB0B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5650A6DD" w14:textId="77777777" w:rsidR="00EC3BD0" w:rsidRPr="00151D11" w:rsidRDefault="00EC3BD0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EC3BD0" w:rsidRPr="00151D11" w14:paraId="72D7BEAF" w14:textId="77777777" w:rsidTr="001F7929">
        <w:tc>
          <w:tcPr>
            <w:tcW w:w="1583" w:type="dxa"/>
          </w:tcPr>
          <w:p w14:paraId="780A9008" w14:textId="77777777" w:rsidR="00EC3BD0" w:rsidRPr="00151D11" w:rsidRDefault="00EC3BD0" w:rsidP="00302747">
            <w:pPr>
              <w:rPr>
                <w:rFonts w:ascii="Times New Roman" w:hAnsi="Times New Roman" w:cs="Times New Roman"/>
                <w:lang w:val="en-US"/>
              </w:rPr>
            </w:pPr>
            <w:r w:rsidRPr="00151D1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316" w:type="dxa"/>
          </w:tcPr>
          <w:p w14:paraId="48448A9A" w14:textId="7382A24A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08860DFD" w14:textId="59FCD45C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8</w:t>
            </w:r>
          </w:p>
        </w:tc>
        <w:tc>
          <w:tcPr>
            <w:tcW w:w="1652" w:type="dxa"/>
          </w:tcPr>
          <w:p w14:paraId="19D366CC" w14:textId="595F3BB9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4 – -0.73</w:t>
            </w:r>
          </w:p>
        </w:tc>
        <w:tc>
          <w:tcPr>
            <w:tcW w:w="1170" w:type="dxa"/>
          </w:tcPr>
          <w:p w14:paraId="5E1B6950" w14:textId="737F1277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350" w:type="dxa"/>
          </w:tcPr>
          <w:p w14:paraId="5CA40DA8" w14:textId="554B0822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710" w:type="dxa"/>
          </w:tcPr>
          <w:p w14:paraId="1CACDFF1" w14:textId="70BF5AB6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7 – 1.19</w:t>
            </w:r>
          </w:p>
        </w:tc>
        <w:tc>
          <w:tcPr>
            <w:tcW w:w="1080" w:type="dxa"/>
          </w:tcPr>
          <w:p w14:paraId="2F17E855" w14:textId="21874E55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90" w:type="dxa"/>
          </w:tcPr>
          <w:p w14:paraId="4338DF2B" w14:textId="23087AAE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890" w:type="dxa"/>
          </w:tcPr>
          <w:p w14:paraId="77D649BD" w14:textId="79C7E963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7 – 1.17</w:t>
            </w:r>
          </w:p>
        </w:tc>
      </w:tr>
      <w:tr w:rsidR="00EC3BD0" w:rsidRPr="00151D11" w14:paraId="3287ABC8" w14:textId="77777777" w:rsidTr="001F7929">
        <w:tc>
          <w:tcPr>
            <w:tcW w:w="1583" w:type="dxa"/>
          </w:tcPr>
          <w:p w14:paraId="59BB367C" w14:textId="49CB980B" w:rsidR="00EC3BD0" w:rsidRPr="00151D11" w:rsidRDefault="002F0CD3" w:rsidP="003027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ppendicular lean soft tissue</w:t>
            </w:r>
            <w:r w:rsidRPr="00151D11">
              <w:rPr>
                <w:rFonts w:ascii="Times New Roman" w:hAnsi="Times New Roman" w:cs="Times New Roman"/>
                <w:lang w:val="en-US"/>
              </w:rPr>
              <w:t xml:space="preserve"> index</w:t>
            </w:r>
          </w:p>
        </w:tc>
        <w:tc>
          <w:tcPr>
            <w:tcW w:w="1316" w:type="dxa"/>
          </w:tcPr>
          <w:p w14:paraId="7E261713" w14:textId="652C5FA9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114" w:type="dxa"/>
          </w:tcPr>
          <w:p w14:paraId="1650208D" w14:textId="70BE6C9A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1652" w:type="dxa"/>
          </w:tcPr>
          <w:p w14:paraId="1AFD8363" w14:textId="638A059A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3 – -0.18</w:t>
            </w:r>
          </w:p>
        </w:tc>
        <w:tc>
          <w:tcPr>
            <w:tcW w:w="1170" w:type="dxa"/>
          </w:tcPr>
          <w:p w14:paraId="0AA62F5B" w14:textId="2B9C3BC8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1350" w:type="dxa"/>
          </w:tcPr>
          <w:p w14:paraId="247366FD" w14:textId="3F3F2E24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710" w:type="dxa"/>
          </w:tcPr>
          <w:p w14:paraId="7A42C2D6" w14:textId="3253D3BD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 – 0.21</w:t>
            </w:r>
          </w:p>
        </w:tc>
        <w:tc>
          <w:tcPr>
            <w:tcW w:w="1080" w:type="dxa"/>
          </w:tcPr>
          <w:p w14:paraId="6E397E28" w14:textId="198FB69C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*</w:t>
            </w:r>
          </w:p>
        </w:tc>
        <w:tc>
          <w:tcPr>
            <w:tcW w:w="990" w:type="dxa"/>
          </w:tcPr>
          <w:p w14:paraId="2EA9AC75" w14:textId="713106C8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890" w:type="dxa"/>
          </w:tcPr>
          <w:p w14:paraId="3E49DBF2" w14:textId="43686103" w:rsidR="00EC3BD0" w:rsidRPr="00151D11" w:rsidRDefault="001F7929" w:rsidP="003027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 – 0.21</w:t>
            </w:r>
          </w:p>
        </w:tc>
      </w:tr>
    </w:tbl>
    <w:p w14:paraId="2FC44C08" w14:textId="77777777" w:rsidR="00E03219" w:rsidRPr="00837C05" w:rsidRDefault="00E03219" w:rsidP="00E0321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37C05">
        <w:rPr>
          <w:rFonts w:ascii="Times New Roman" w:hAnsi="Times New Roman" w:cs="Times New Roman"/>
          <w:sz w:val="18"/>
          <w:szCs w:val="18"/>
          <w:lang w:val="en-US"/>
        </w:rPr>
        <w:t>*Indicates significance.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>: adjusted for age, body mass index, race, and education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br/>
        <w:t xml:space="preserve">Model </w:t>
      </w:r>
      <w:r>
        <w:rPr>
          <w:rFonts w:ascii="Times New Roman" w:hAnsi="Times New Roman" w:cs="Times New Roman"/>
          <w:sz w:val="18"/>
          <w:szCs w:val="18"/>
          <w:lang w:val="en-US"/>
        </w:rPr>
        <w:t>3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: adjusted for Model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837C05">
        <w:rPr>
          <w:rFonts w:ascii="Times New Roman" w:hAnsi="Times New Roman" w:cs="Times New Roman"/>
          <w:sz w:val="18"/>
          <w:szCs w:val="18"/>
          <w:lang w:val="en-US"/>
        </w:rPr>
        <w:t xml:space="preserve"> and arthritis, cancer, and diabetes</w:t>
      </w:r>
    </w:p>
    <w:p w14:paraId="3C514CD5" w14:textId="77777777" w:rsidR="00EC3BD0" w:rsidRPr="004040F3" w:rsidRDefault="00EC3BD0" w:rsidP="00EC3BD0">
      <w:pPr>
        <w:rPr>
          <w:lang w:val="en-US"/>
        </w:rPr>
      </w:pPr>
    </w:p>
    <w:p w14:paraId="15FD50BD" w14:textId="77777777" w:rsidR="00EC3BD0" w:rsidRDefault="00EC3BD0" w:rsidP="00EC3BD0"/>
    <w:p w14:paraId="4FFF4EAE" w14:textId="77777777" w:rsidR="00E600B9" w:rsidRDefault="00E600B9"/>
    <w:sectPr w:rsidR="00E600B9" w:rsidSect="00EC3BD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BD0"/>
    <w:rsid w:val="000445C2"/>
    <w:rsid w:val="000F49EE"/>
    <w:rsid w:val="001239E1"/>
    <w:rsid w:val="001A2030"/>
    <w:rsid w:val="001F7929"/>
    <w:rsid w:val="002F0CD3"/>
    <w:rsid w:val="00350908"/>
    <w:rsid w:val="003D4A96"/>
    <w:rsid w:val="004F5BE7"/>
    <w:rsid w:val="0061242B"/>
    <w:rsid w:val="006B3D91"/>
    <w:rsid w:val="008A7251"/>
    <w:rsid w:val="009B4418"/>
    <w:rsid w:val="009F1031"/>
    <w:rsid w:val="00A4014C"/>
    <w:rsid w:val="00AD0C2A"/>
    <w:rsid w:val="00D435EF"/>
    <w:rsid w:val="00E03219"/>
    <w:rsid w:val="00E600B9"/>
    <w:rsid w:val="00EC3BD0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C08B"/>
  <w15:chartTrackingRefBased/>
  <w15:docId w15:val="{FFDA22B3-1299-4D99-A26C-608CDCEDB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BD0"/>
  </w:style>
  <w:style w:type="paragraph" w:styleId="Heading1">
    <w:name w:val="heading 1"/>
    <w:basedOn w:val="Normal"/>
    <w:next w:val="Normal"/>
    <w:link w:val="Heading1Char"/>
    <w:uiPriority w:val="9"/>
    <w:qFormat/>
    <w:rsid w:val="00EC3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B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0</cp:revision>
  <dcterms:created xsi:type="dcterms:W3CDTF">2025-06-07T18:13:00Z</dcterms:created>
  <dcterms:modified xsi:type="dcterms:W3CDTF">2026-01-07T08:15:00Z</dcterms:modified>
</cp:coreProperties>
</file>